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078BE" w14:textId="5B3336E3" w:rsidR="00370B65" w:rsidRDefault="00370B65" w:rsidP="00370B65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  <w:szCs w:val="24"/>
        </w:rPr>
        <w:t>Table S6</w:t>
      </w:r>
      <w:r w:rsidRPr="002512BE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Results of model selection in linear modeling of vital rates in </w:t>
      </w:r>
      <w:r>
        <w:rPr>
          <w:rFonts w:ascii="Arial" w:hAnsi="Arial" w:cs="Arial"/>
          <w:i/>
          <w:color w:val="000000" w:themeColor="text1"/>
          <w:sz w:val="24"/>
          <w:szCs w:val="24"/>
        </w:rPr>
        <w:t>Ophrys sphegodes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, monitored for 32 years at </w:t>
      </w:r>
      <w:r w:rsidR="008B710B" w:rsidRPr="006725FD">
        <w:rPr>
          <w:rFonts w:ascii="Arial" w:hAnsi="Arial" w:cs="Arial"/>
          <w:color w:val="000000" w:themeColor="text1"/>
          <w:sz w:val="24"/>
          <w:szCs w:val="24"/>
        </w:rPr>
        <w:t xml:space="preserve">Castle Hill National Nature 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>R</w:t>
      </w:r>
      <w:r w:rsidR="008B710B" w:rsidRPr="006725FD">
        <w:rPr>
          <w:rFonts w:ascii="Arial" w:hAnsi="Arial" w:cs="Arial"/>
          <w:color w:val="000000" w:themeColor="text1"/>
          <w:sz w:val="24"/>
          <w:szCs w:val="24"/>
        </w:rPr>
        <w:t>eserve in Sussex, England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Top ten general linear mixed models (GLMMs) are presented for each demographic parameter. Parameters included in each model are marked with a +. Fixed factors include size in year 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94614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), growth between years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-1 and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B70B93">
        <w:rPr>
          <w:rFonts w:ascii="Arial" w:hAnsi="Arial" w:cs="Arial"/>
          <w:i/>
          <w:color w:val="000000" w:themeColor="text1"/>
          <w:sz w:val="24"/>
          <w:szCs w:val="24"/>
        </w:rPr>
        <w:t>Grw</w:t>
      </w:r>
      <w:r w:rsidR="0094614B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given as </w:t>
      </w:r>
      <w:r w:rsidR="0094614B"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94614B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-</w:t>
      </w:r>
      <w:r w:rsidR="0094614B"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94614B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-1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), flowering status in year 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94614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), number of flowers in year 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94614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), the number of years since the first observation of the individual (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i/>
          <w:color w:val="000000" w:themeColor="text1"/>
          <w:sz w:val="24"/>
          <w:szCs w:val="24"/>
        </w:rPr>
        <w:t>SE</w:t>
      </w:r>
      <w:r w:rsidR="0094614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abbreviated from </w:t>
      </w:r>
      <w:r w:rsidR="0094614B" w:rsidRPr="006C5483">
        <w:rPr>
          <w:rFonts w:ascii="Arial" w:hAnsi="Arial" w:cs="Arial"/>
          <w:i/>
          <w:color w:val="000000" w:themeColor="text1"/>
          <w:sz w:val="24"/>
          <w:szCs w:val="24"/>
        </w:rPr>
        <w:t>Time Since Entry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which is a proxy for age), total precipitation from the start of February until the end of May of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+1 (</w:t>
      </w:r>
      <w:r w:rsidR="0094614B" w:rsidRPr="006725FD">
        <w:rPr>
          <w:rFonts w:ascii="Arial" w:hAnsi="Arial" w:cs="Arial"/>
          <w:i/>
          <w:color w:val="000000" w:themeColor="text1"/>
          <w:sz w:val="24"/>
          <w:szCs w:val="24"/>
        </w:rPr>
        <w:t>SpPrec</w:t>
      </w:r>
      <w:r w:rsidR="0094614B" w:rsidRPr="006725FD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94614B" w:rsidRPr="006725FD">
        <w:rPr>
          <w:rFonts w:ascii="Arial" w:hAnsi="Arial" w:cs="Arial"/>
          <w:i/>
          <w:color w:val="000000" w:themeColor="text1"/>
          <w:sz w:val="24"/>
          <w:szCs w:val="24"/>
        </w:rPr>
        <w:t>SpPrec</w:t>
      </w:r>
      <w:r w:rsidR="0094614B" w:rsidRPr="006725FD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respectively), the number of hours of sunshine in April and May of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+1 (</w:t>
      </w:r>
      <w:r w:rsidR="0094614B" w:rsidRPr="006725FD">
        <w:rPr>
          <w:rFonts w:ascii="Arial" w:hAnsi="Arial" w:cs="Arial"/>
          <w:i/>
          <w:color w:val="000000" w:themeColor="text1"/>
          <w:sz w:val="24"/>
          <w:szCs w:val="24"/>
        </w:rPr>
        <w:t>Sun</w:t>
      </w:r>
      <w:r w:rsidR="0094614B" w:rsidRPr="006725FD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94614B" w:rsidRPr="006725FD">
        <w:rPr>
          <w:rFonts w:ascii="Arial" w:hAnsi="Arial" w:cs="Arial"/>
          <w:i/>
          <w:color w:val="000000" w:themeColor="text1"/>
          <w:sz w:val="24"/>
          <w:szCs w:val="24"/>
        </w:rPr>
        <w:t>Sun</w:t>
      </w:r>
      <w:r w:rsidR="0094614B" w:rsidRPr="006725FD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, respectively), as well as all possible interactions in the given model. Size was measured as the number of leaves. Year was included as a random effect in all models.</w:t>
      </w:r>
    </w:p>
    <w:tbl>
      <w:tblPr>
        <w:tblStyle w:val="LightShading"/>
        <w:tblW w:w="12072" w:type="dxa"/>
        <w:tblLook w:val="04A0" w:firstRow="1" w:lastRow="0" w:firstColumn="1" w:lastColumn="0" w:noHBand="0" w:noVBand="1"/>
      </w:tblPr>
      <w:tblGrid>
        <w:gridCol w:w="2082"/>
        <w:gridCol w:w="1498"/>
        <w:gridCol w:w="949"/>
        <w:gridCol w:w="929"/>
        <w:gridCol w:w="929"/>
        <w:gridCol w:w="929"/>
        <w:gridCol w:w="929"/>
        <w:gridCol w:w="929"/>
        <w:gridCol w:w="929"/>
        <w:gridCol w:w="929"/>
        <w:gridCol w:w="1040"/>
      </w:tblGrid>
      <w:tr w:rsidR="00E37B26" w:rsidRPr="00E16FCD" w14:paraId="7C384C71" w14:textId="77777777" w:rsidTr="00E37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9551905" w14:textId="77777777" w:rsidR="00E37B26" w:rsidRPr="00E16FCD" w:rsidRDefault="00E37B26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Effects</w:t>
            </w:r>
          </w:p>
        </w:tc>
        <w:tc>
          <w:tcPr>
            <w:tcW w:w="1498" w:type="dxa"/>
          </w:tcPr>
          <w:p w14:paraId="70ADA25D" w14:textId="77777777" w:rsidR="00E37B26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odel #1 </w:t>
            </w:r>
          </w:p>
          <w:p w14:paraId="503AC9E9" w14:textId="77777777" w:rsidR="00E37B26" w:rsidRPr="00E16FCD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best-fit)</w:t>
            </w:r>
          </w:p>
        </w:tc>
        <w:tc>
          <w:tcPr>
            <w:tcW w:w="949" w:type="dxa"/>
          </w:tcPr>
          <w:p w14:paraId="7A60E0DC" w14:textId="77777777" w:rsidR="00E37B26" w:rsidRPr="00E16FCD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929" w:type="dxa"/>
          </w:tcPr>
          <w:p w14:paraId="719F435E" w14:textId="77777777" w:rsidR="00E37B26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929" w:type="dxa"/>
          </w:tcPr>
          <w:p w14:paraId="05E85946" w14:textId="77777777" w:rsidR="00E37B26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929" w:type="dxa"/>
          </w:tcPr>
          <w:p w14:paraId="3DB58A1A" w14:textId="77777777" w:rsidR="00E37B26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929" w:type="dxa"/>
          </w:tcPr>
          <w:p w14:paraId="787FDFB5" w14:textId="77777777" w:rsidR="00E37B26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929" w:type="dxa"/>
          </w:tcPr>
          <w:p w14:paraId="5CB621E8" w14:textId="77777777" w:rsidR="00E37B26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7</w:t>
            </w:r>
          </w:p>
        </w:tc>
        <w:tc>
          <w:tcPr>
            <w:tcW w:w="929" w:type="dxa"/>
          </w:tcPr>
          <w:p w14:paraId="523FA48F" w14:textId="77777777" w:rsidR="00E37B26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8</w:t>
            </w:r>
          </w:p>
        </w:tc>
        <w:tc>
          <w:tcPr>
            <w:tcW w:w="929" w:type="dxa"/>
          </w:tcPr>
          <w:p w14:paraId="6E98F5A3" w14:textId="77777777" w:rsidR="00E37B26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9</w:t>
            </w:r>
          </w:p>
        </w:tc>
        <w:tc>
          <w:tcPr>
            <w:tcW w:w="1040" w:type="dxa"/>
          </w:tcPr>
          <w:p w14:paraId="7D14596F" w14:textId="77777777" w:rsidR="00E37B26" w:rsidRDefault="00E37B26" w:rsidP="00C1259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10</w:t>
            </w:r>
          </w:p>
        </w:tc>
      </w:tr>
      <w:tr w:rsidR="00E37B26" w:rsidRPr="00E16FCD" w14:paraId="31172976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16D98CAE" w14:textId="77777777" w:rsidR="00E37B26" w:rsidRPr="00CD49F4" w:rsidRDefault="00E37B26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 xml:space="preserve"> Adult survival probability</w:t>
            </w:r>
          </w:p>
        </w:tc>
        <w:tc>
          <w:tcPr>
            <w:tcW w:w="949" w:type="dxa"/>
          </w:tcPr>
          <w:p w14:paraId="32F6ABFB" w14:textId="77777777" w:rsidR="00E37B26" w:rsidRPr="00CD49F4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C307B93" w14:textId="77777777" w:rsidR="00E37B26" w:rsidRPr="00CD49F4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B018381" w14:textId="77777777" w:rsidR="00E37B26" w:rsidRPr="00CD49F4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1EC22E" w14:textId="77777777" w:rsidR="00E37B26" w:rsidRPr="00CD49F4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B0C4224" w14:textId="77777777" w:rsidR="00E37B26" w:rsidRPr="00CD49F4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0523A6C" w14:textId="77777777" w:rsidR="00E37B26" w:rsidRPr="00CD49F4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97DE74" w14:textId="77777777" w:rsidR="00E37B26" w:rsidRPr="00CD49F4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3E0233" w14:textId="77777777" w:rsidR="00E37B26" w:rsidRPr="00CD49F4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3E742B5" w14:textId="77777777" w:rsidR="00E37B26" w:rsidRPr="00CD49F4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E37B26" w:rsidRPr="00E16FCD" w14:paraId="1A993C40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09E6B4F" w14:textId="578A6F18" w:rsidR="00E37B26" w:rsidRPr="00CD49F4" w:rsidRDefault="00E37B26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38878E91" w14:textId="57D1DA5B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375147C" w14:textId="28B2A948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9FC1A5" w14:textId="6914E8EC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4D4C6A8" w14:textId="6238A7A9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D614A4" w14:textId="3284D6E3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E2A9ED" w14:textId="2D3489CC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9DB47B" w14:textId="53972DF3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3217BD2" w14:textId="69CAB11F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697F66A" w14:textId="1FF9D70B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ED51327" w14:textId="4EBB803C" w:rsidR="00E37B26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2591" w:rsidRPr="00E16FCD" w14:paraId="65791B90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3A933E0" w14:textId="768BA767" w:rsidR="00C12591" w:rsidRPr="00CD49F4" w:rsidRDefault="00C12591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0D37DCF0" w14:textId="6A528518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3239E62" w14:textId="7AC8CA86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87FDC1B" w14:textId="040E6A99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C2BF516" w14:textId="381C230F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6641CF" w14:textId="2A79C81F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F75C7E" w14:textId="1CFF26A7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AA433C1" w14:textId="037AA2E6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622ED4" w14:textId="12C7F6F2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9AB724D" w14:textId="1C596DE5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14CD468" w14:textId="2DD9A4B6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2591" w:rsidRPr="00E16FCD" w14:paraId="14611D6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2235281" w14:textId="77777777" w:rsidR="00C12591" w:rsidRPr="00CD49F4" w:rsidRDefault="00C12591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0210DFB" w14:textId="4A68D156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F223E69" w14:textId="3233A01E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C10F04" w14:textId="01926A81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6A1A98" w14:textId="690C94E7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8B02B8" w14:textId="22B94B0C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F45450" w14:textId="3980C43B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0536A7D" w14:textId="1BF4E01B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2906B2" w14:textId="1C462907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F28081" w14:textId="4AA0B461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538A449" w14:textId="1234C7FB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2591" w:rsidRPr="00E16FCD" w14:paraId="3DEFB45F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CB1B914" w14:textId="23639CD6" w:rsidR="00C12591" w:rsidRPr="00CD49F4" w:rsidRDefault="00C12591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9162B19" w14:textId="42CE1566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2806194" w14:textId="7717BB0D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2C6293" w14:textId="646FC91F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BCE8C40" w14:textId="2F839D94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E74DFD" w14:textId="6740FF25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A7BB7A" w14:textId="43891A1D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6D0059F" w14:textId="7DBBA50C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574777C" w14:textId="22B7A763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01897E7" w14:textId="7A9D3556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A885A2C" w14:textId="7C14232B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2591" w:rsidRPr="00E16FCD" w14:paraId="7349535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FE76D77" w14:textId="77777777" w:rsidR="00C12591" w:rsidRPr="00CD49F4" w:rsidRDefault="00C12591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C5F369C" w14:textId="0004F814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BBEEA58" w14:textId="59ADD1F0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310C7B" w14:textId="7C5BB746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2B8B4B5" w14:textId="6592F8B4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F95E7F" w14:textId="525C1065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3AAE058" w14:textId="30EDC7F6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D6D37E8" w14:textId="2D1CF6F8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069200" w14:textId="4B3B5053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1BF839" w14:textId="3D855DE3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90E5DAD" w14:textId="406FB038" w:rsidR="00C12591" w:rsidRPr="00CD49F4" w:rsidRDefault="00C1259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2591" w:rsidRPr="00E16FCD" w14:paraId="20556FF2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F62D4CF" w14:textId="7556E6BF" w:rsidR="00C12591" w:rsidRPr="00CD49F4" w:rsidRDefault="00C12591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lastRenderedPageBreak/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4D8ACEE2" w14:textId="194C124E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612FA218" w14:textId="6F62ED41" w:rsidR="00C12591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B6A656E" w14:textId="3D7397F6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BC230AF" w14:textId="0B364EA4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3D29001" w14:textId="6B5A8893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EB3574" w14:textId="4134D23F" w:rsidR="00C12591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6E7ABB" w14:textId="227289A3" w:rsidR="00C12591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673EBC" w14:textId="1F170862" w:rsidR="00C12591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DE943A" w14:textId="77777777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EE95E7E" w14:textId="77777777" w:rsidR="00C12591" w:rsidRPr="00CD49F4" w:rsidRDefault="00C1259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14864" w:rsidRPr="00E16FCD" w14:paraId="20BA2BC8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8B46238" w14:textId="078562CA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0B28C6E1" w14:textId="7680776B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662529F" w14:textId="397237F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5087008" w14:textId="6DD8B399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FBECDAD" w14:textId="2D6EE46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5E55FE8" w14:textId="123C1104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9D1D00" w14:textId="25658DA3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6E5B0D" w14:textId="43F76F1F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5A7B13A" w14:textId="066EC7FD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D46DE0E" w14:textId="62FAF293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2C18CB6" w14:textId="5038DE0C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2AE1630F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12E4F2E" w14:textId="5A289E49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8A0620B" w14:textId="35993F12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BDDFAAB" w14:textId="531567C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E62E36" w14:textId="773C5AF8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287C161" w14:textId="617AD613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D12986F" w14:textId="40738C04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6E86E9" w14:textId="2BCF4B9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3A4F0B" w14:textId="4A94E84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F72DE4" w14:textId="4D9EE91E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4A855F4" w14:textId="6462062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8F6281E" w14:textId="1F91FEDA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24E310C8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3A1ED4C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61954F4" w14:textId="5DAF8EE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4DCCE09" w14:textId="330A20B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5D90E5B" w14:textId="2695DC6E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3087FCA" w14:textId="5E363A88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81B5435" w14:textId="617053B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7A376B" w14:textId="2D47707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AACC642" w14:textId="28B148F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3EA945" w14:textId="3447E745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BF086FF" w14:textId="458011DD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577B0B0" w14:textId="5D3A3648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542B7E8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2AA01A4" w14:textId="5B2F0243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5F0DC41F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2E29C768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3D3BB13" w14:textId="0C79C23B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CBC76A8" w14:textId="49FC419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520F20F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F2F9E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36AAFB9" w14:textId="0016F9CC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EE40FB8" w14:textId="6D6E5BE8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3BD292" w14:textId="3DC8C9BE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80A04E1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14864" w:rsidRPr="00E16FCD" w14:paraId="4ACED65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3A21BFF" w14:textId="0AA56304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1D18D164" w14:textId="04A77E3C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C25B54E" w14:textId="28A284C3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A95238" w14:textId="7DCBF2D2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3C402DD" w14:textId="142F5528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AEADEE" w14:textId="76E2A48A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5534E8A" w14:textId="6FCF2722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7F8DE20" w14:textId="791D3DDB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6E2AE0" w14:textId="71DAFA29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A6F7E29" w14:textId="78BBDD9E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247B9DF" w14:textId="5A31F7CC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28B75FF2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C0185DE" w14:textId="26082B48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617993AD" w14:textId="18AF923D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02341C5" w14:textId="228A000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9EE7F3" w14:textId="23310762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3536C2" w14:textId="2AF4FC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829660" w14:textId="13862E1C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CFE246" w14:textId="1DA3A996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288BF2" w14:textId="2AADA8EC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A8D87C6" w14:textId="63363FD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9E8E00" w14:textId="333D3B8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7BA4C05" w14:textId="4F22A5DB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664F3ABE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DE8A1F4" w14:textId="6BA01F46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0099DBB8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298EDFA9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9272A9D" w14:textId="629DEE7F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E9AB4AC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11EE5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AF27BB8" w14:textId="5FD3710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381071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F95DD0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90BC59" w14:textId="4DA2F84C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F965642" w14:textId="001C59A6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4F576713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88D81DD" w14:textId="4821953C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7BBB1E9" w14:textId="0891AC56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6A4FB15" w14:textId="578D1E2E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411A62" w14:textId="5BCBBABA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69E25ED" w14:textId="31C7609D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C21C68C" w14:textId="48D24838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CAAD57" w14:textId="4629565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68E38E" w14:textId="3AE36609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AEEAFA7" w14:textId="40CE33D9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D5772E" w14:textId="41A7D7BC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549ED90" w14:textId="5F0C2136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3A77C868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9A926DF" w14:textId="7F9B8023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794520C9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6C07AEC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DCA3BB3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612FA6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56DC340" w14:textId="3EEAA306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E86730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CB5683" w14:textId="4A7CEF0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C28A4D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4073FA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CAE2D04" w14:textId="35E9BA54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28A7358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53B53BD" w14:textId="169D09CA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20083169" w14:textId="7F419247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3</w:t>
            </w:r>
          </w:p>
        </w:tc>
        <w:tc>
          <w:tcPr>
            <w:tcW w:w="949" w:type="dxa"/>
          </w:tcPr>
          <w:p w14:paraId="755C4203" w14:textId="1195B830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6F5D681F" w14:textId="37C7CFCC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6D7050FD" w14:textId="077B8E18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08DFF120" w14:textId="2A06DF0D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12320BCE" w14:textId="64A7AF44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5</w:t>
            </w:r>
          </w:p>
        </w:tc>
        <w:tc>
          <w:tcPr>
            <w:tcW w:w="929" w:type="dxa"/>
          </w:tcPr>
          <w:p w14:paraId="24FB93A3" w14:textId="0FFBB0BA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5</w:t>
            </w:r>
          </w:p>
        </w:tc>
        <w:tc>
          <w:tcPr>
            <w:tcW w:w="929" w:type="dxa"/>
          </w:tcPr>
          <w:p w14:paraId="625B97B9" w14:textId="45B78E0F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5</w:t>
            </w:r>
          </w:p>
        </w:tc>
        <w:tc>
          <w:tcPr>
            <w:tcW w:w="929" w:type="dxa"/>
          </w:tcPr>
          <w:p w14:paraId="6ED8874B" w14:textId="2DD1C206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040" w:type="dxa"/>
          </w:tcPr>
          <w:p w14:paraId="03CB4874" w14:textId="630D1B39" w:rsidR="00C14864" w:rsidRPr="00CD49F4" w:rsidRDefault="00C14864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5</w:t>
            </w:r>
          </w:p>
        </w:tc>
      </w:tr>
      <w:tr w:rsidR="00C14864" w:rsidRPr="00E16FCD" w14:paraId="15B2759F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7333046" w14:textId="77777777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01CFE7CB" w14:textId="08DA38A5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1FFBFBB0" w14:textId="36BBCABD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00</w:t>
            </w:r>
          </w:p>
        </w:tc>
        <w:tc>
          <w:tcPr>
            <w:tcW w:w="929" w:type="dxa"/>
          </w:tcPr>
          <w:p w14:paraId="20F35779" w14:textId="5D5D825C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55</w:t>
            </w:r>
          </w:p>
        </w:tc>
        <w:tc>
          <w:tcPr>
            <w:tcW w:w="929" w:type="dxa"/>
          </w:tcPr>
          <w:p w14:paraId="326F80D8" w14:textId="675EEB1F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91</w:t>
            </w:r>
          </w:p>
        </w:tc>
        <w:tc>
          <w:tcPr>
            <w:tcW w:w="929" w:type="dxa"/>
          </w:tcPr>
          <w:p w14:paraId="7AAEA7AC" w14:textId="3F6EED16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93</w:t>
            </w:r>
          </w:p>
        </w:tc>
        <w:tc>
          <w:tcPr>
            <w:tcW w:w="929" w:type="dxa"/>
          </w:tcPr>
          <w:p w14:paraId="19635D16" w14:textId="1D8A4341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2.54</w:t>
            </w:r>
          </w:p>
        </w:tc>
        <w:tc>
          <w:tcPr>
            <w:tcW w:w="929" w:type="dxa"/>
          </w:tcPr>
          <w:p w14:paraId="13F6C22D" w14:textId="5C42DB6B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2.94</w:t>
            </w:r>
          </w:p>
        </w:tc>
        <w:tc>
          <w:tcPr>
            <w:tcW w:w="929" w:type="dxa"/>
          </w:tcPr>
          <w:p w14:paraId="7C840020" w14:textId="0BE88AAA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2.96</w:t>
            </w:r>
          </w:p>
        </w:tc>
        <w:tc>
          <w:tcPr>
            <w:tcW w:w="929" w:type="dxa"/>
          </w:tcPr>
          <w:p w14:paraId="6F05CC46" w14:textId="731C59B9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.47</w:t>
            </w:r>
          </w:p>
        </w:tc>
        <w:tc>
          <w:tcPr>
            <w:tcW w:w="1040" w:type="dxa"/>
          </w:tcPr>
          <w:p w14:paraId="4C7A94FC" w14:textId="21AAF05E" w:rsidR="00C14864" w:rsidRPr="00CD49F4" w:rsidRDefault="00C14864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.48</w:t>
            </w:r>
          </w:p>
        </w:tc>
      </w:tr>
      <w:tr w:rsidR="00C14864" w:rsidRPr="00E16FCD" w14:paraId="57011843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05003B1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498" w:type="dxa"/>
          </w:tcPr>
          <w:p w14:paraId="38AA6E4D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7D564102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08DD0A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14B773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1CEA97E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492436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0FEF281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A9EBE5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CB9067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06F870C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14864" w:rsidRPr="00E16FCD" w14:paraId="40E9849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600CA89E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 xml:space="preserve"> Adult sprouting probability</w:t>
            </w:r>
          </w:p>
        </w:tc>
        <w:tc>
          <w:tcPr>
            <w:tcW w:w="949" w:type="dxa"/>
          </w:tcPr>
          <w:p w14:paraId="60AD8CEA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D03CCD6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D63A29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681F9A8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35375CD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3DB1629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EDF0D2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13C7E88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8CF03DD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14864" w:rsidRPr="00E16FCD" w14:paraId="368C91F1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99050CC" w14:textId="2309A13A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lastRenderedPageBreak/>
              <w:t>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107887F1" w14:textId="5C2E33C1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B03D641" w14:textId="73844F46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3F742C" w14:textId="6E0E96DB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589FDD" w14:textId="35E21A4E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0F9BFFE" w14:textId="3E17EF23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4763E4" w14:textId="2054BE20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5CFFBF8" w14:textId="373DF286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7022047" w14:textId="5E8DCC3B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9D0CB2" w14:textId="00E0CD34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EFCFEC1" w14:textId="4B2CE83B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553AFB3B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952D08D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917B1F4" w14:textId="08D58168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D12935E" w14:textId="01D22164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CAC39B1" w14:textId="7557AC0D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2E0C27" w14:textId="3F706DCE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94E744" w14:textId="573144C9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791743" w14:textId="1828C1C4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7E2D0C" w14:textId="6E9E4182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92F8AE" w14:textId="4844191A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5B0473" w14:textId="7783E477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4C6966E" w14:textId="19E0AA42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7CB90D9A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2C4EE5C" w14:textId="539D361F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67F916C9" w14:textId="14D5FCF3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9EC1547" w14:textId="7055A93A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0F93316" w14:textId="214A03B1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329BB39" w14:textId="2F7C6D40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3002038" w14:textId="537802D2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6E0EC1F" w14:textId="33A292E2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DCF41B1" w14:textId="17E7D35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3181ABC" w14:textId="3E111293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C68CAA" w14:textId="3002548A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20F4507" w14:textId="7FF301B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14864" w:rsidRPr="00E16FCD" w14:paraId="46C12600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24BB578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D7DA56C" w14:textId="310BA7A9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83FD822" w14:textId="272BD05E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535729" w14:textId="56E5750C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C438C51" w14:textId="3BC83177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66B0A1E" w14:textId="0A1E6F7C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700322" w14:textId="2DC7750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34E7D9" w14:textId="4D64C431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7AF4806" w14:textId="4CA7A5F0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A6AE001" w14:textId="5695C360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1204753" w14:textId="4A7515E3" w:rsidR="00C14864" w:rsidRPr="00CD49F4" w:rsidRDefault="00980CC2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3E3E10A3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E927628" w14:textId="5D5F1BB1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63CBBA57" w14:textId="0DB62B28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9B88555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6DFCCA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2BB9E33" w14:textId="20A26278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2B101D0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B9F68FE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D8BCFB5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7AC4146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50F133" w14:textId="10A84D45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A41F20A" w14:textId="23A901F9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C14864" w:rsidRPr="00E16FCD" w14:paraId="480B69E3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E10FFF9" w14:textId="09908BC3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D38ED98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2BFF96B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44E02B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58794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530B62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8CA27C7" w14:textId="60F511A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E64DD21" w14:textId="6F4FBC3B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83FAAD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34A7D2" w14:textId="1692C528" w:rsidR="00C14864" w:rsidRPr="00CD49F4" w:rsidRDefault="001A1E0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7170F8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14864" w:rsidRPr="00E16FCD" w14:paraId="6C44F2CD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7049E76" w14:textId="7F12890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173FDD40" w14:textId="64720261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817A590" w14:textId="04D231B0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373977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A44DE3" w14:textId="0EC8D660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54CFE7D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5CBF986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D3043C0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A3EDD2" w14:textId="49D4E582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E77FA9" w14:textId="077594C1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2193F3B" w14:textId="44D87280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316F52F1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A049680" w14:textId="1E7DEADD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2D0E8EE2" w14:textId="6905C4BA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228C3A89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AE69B7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61A8A6A" w14:textId="17A25C69" w:rsidR="00C14864" w:rsidRPr="00CD49F4" w:rsidRDefault="001A1E0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33CE4F1" w14:textId="3EDDC729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227C29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A623C22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A9AD2F" w14:textId="4ABFE98E" w:rsidR="00C14864" w:rsidRPr="00CD49F4" w:rsidRDefault="001A1E0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965ACD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CA4292B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1FBF05DB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3DE7D8D" w14:textId="4D84CB75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9834D95" w14:textId="51F30E54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D443249" w14:textId="7479908B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C49D63C" w14:textId="76AB1124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7ACB316" w14:textId="1BBD7A9B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75F0D0F" w14:textId="4F154EC5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484EFE2" w14:textId="6382FCB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AF39F79" w14:textId="1A87B6F8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39ADDC" w14:textId="7F7BB9D3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2CFC702" w14:textId="4894C0D3" w:rsidR="00C14864" w:rsidRPr="00CD49F4" w:rsidRDefault="00113F2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8127BC2" w14:textId="1D59110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3271468F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97D2FA2" w14:textId="25676CD2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02994BF9" w14:textId="3F6FDC61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9</w:t>
            </w:r>
          </w:p>
        </w:tc>
        <w:tc>
          <w:tcPr>
            <w:tcW w:w="949" w:type="dxa"/>
          </w:tcPr>
          <w:p w14:paraId="4E043512" w14:textId="41664F61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1274D46D" w14:textId="0D00036C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27061EC2" w14:textId="54900F24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929" w:type="dxa"/>
          </w:tcPr>
          <w:p w14:paraId="30D6C50E" w14:textId="35A1A7CE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3A5275FD" w14:textId="15AF4781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929" w:type="dxa"/>
          </w:tcPr>
          <w:p w14:paraId="088544D4" w14:textId="0056E626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7BAE2B4A" w14:textId="20C801D2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63BFB183" w14:textId="33FA89BE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040" w:type="dxa"/>
          </w:tcPr>
          <w:p w14:paraId="4C09E3B4" w14:textId="2D830595" w:rsidR="00C14864" w:rsidRPr="00CD49F4" w:rsidRDefault="001A1E0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7</w:t>
            </w:r>
          </w:p>
        </w:tc>
      </w:tr>
      <w:tr w:rsidR="001A1E03" w:rsidRPr="00E16FCD" w14:paraId="50D84337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172AC2A" w14:textId="77777777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774375B6" w14:textId="1679EA84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7207B8A1" w14:textId="5E268512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0.96</w:t>
            </w:r>
          </w:p>
        </w:tc>
        <w:tc>
          <w:tcPr>
            <w:tcW w:w="929" w:type="dxa"/>
          </w:tcPr>
          <w:p w14:paraId="2D42FFE3" w14:textId="06CBE972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07</w:t>
            </w:r>
          </w:p>
        </w:tc>
        <w:tc>
          <w:tcPr>
            <w:tcW w:w="929" w:type="dxa"/>
          </w:tcPr>
          <w:p w14:paraId="7E5F63A1" w14:textId="57C76F16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10</w:t>
            </w:r>
          </w:p>
        </w:tc>
        <w:tc>
          <w:tcPr>
            <w:tcW w:w="929" w:type="dxa"/>
          </w:tcPr>
          <w:p w14:paraId="2C7E1239" w14:textId="18FD936F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24</w:t>
            </w:r>
          </w:p>
        </w:tc>
        <w:tc>
          <w:tcPr>
            <w:tcW w:w="929" w:type="dxa"/>
          </w:tcPr>
          <w:p w14:paraId="7B8DDC8F" w14:textId="530DC724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28</w:t>
            </w:r>
          </w:p>
        </w:tc>
        <w:tc>
          <w:tcPr>
            <w:tcW w:w="929" w:type="dxa"/>
          </w:tcPr>
          <w:p w14:paraId="0C536193" w14:textId="529D844C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42</w:t>
            </w:r>
          </w:p>
        </w:tc>
        <w:tc>
          <w:tcPr>
            <w:tcW w:w="929" w:type="dxa"/>
          </w:tcPr>
          <w:p w14:paraId="75D2EF2F" w14:textId="7FE937BD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55</w:t>
            </w:r>
          </w:p>
        </w:tc>
        <w:tc>
          <w:tcPr>
            <w:tcW w:w="929" w:type="dxa"/>
          </w:tcPr>
          <w:p w14:paraId="382ED36A" w14:textId="310C4F96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60</w:t>
            </w:r>
          </w:p>
        </w:tc>
        <w:tc>
          <w:tcPr>
            <w:tcW w:w="1040" w:type="dxa"/>
          </w:tcPr>
          <w:p w14:paraId="77714E5D" w14:textId="40560622" w:rsidR="00C14864" w:rsidRPr="00CD49F4" w:rsidRDefault="001A1E0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81</w:t>
            </w:r>
          </w:p>
        </w:tc>
      </w:tr>
      <w:tr w:rsidR="001A1E03" w:rsidRPr="00E16FCD" w14:paraId="7EE2382A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50F31C5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498" w:type="dxa"/>
          </w:tcPr>
          <w:p w14:paraId="62F548BA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76F3FE2E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96B1929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B0E37A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13B84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90760B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0D7B6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145195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E99AB6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6E100E0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6E76B3D3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7918F28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 xml:space="preserve"> Adult growth (</w:t>
            </w:r>
            <w:r w:rsidRPr="00CD49F4">
              <w:rPr>
                <w:rFonts w:ascii="Arial" w:hAnsi="Arial" w:cs="Arial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color w:val="FF0000"/>
                <w:sz w:val="24"/>
                <w:szCs w:val="24"/>
                <w:vertAlign w:val="subscript"/>
              </w:rPr>
              <w:t>t+1</w:t>
            </w: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362DBA96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135BEA28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832B5F4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7B3F09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2E1D99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3274EA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BBF213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429E2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BA943C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4D5BFF9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2A8A54CE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ADD9046" w14:textId="272DBBA5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00F4B98E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477F342F" w14:textId="16B64466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01C05F" w14:textId="0C70A6ED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C3DE4E3" w14:textId="696ABD91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82B35B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276A33" w14:textId="1D5CCEA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521EC96" w14:textId="3EF74C93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7E09F7" w14:textId="3E74AEA5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51098A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EE7F7E7" w14:textId="304188A2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40AFFA3A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7E42886" w14:textId="205064A2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26F34D4F" w14:textId="2DADBB4A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EE9A51E" w14:textId="7CF6E39D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704C6F" w14:textId="26870728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3124AE" w14:textId="630206E4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F58DF55" w14:textId="252A4C98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7C9B96" w14:textId="62C92C7F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69D648" w14:textId="5ABCF6B3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4E6DAE" w14:textId="7A1B31F6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0D2B122" w14:textId="1E5126D1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DE2482F" w14:textId="2A4AE815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4C7AA5F5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A1F57E4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lastRenderedPageBreak/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F7B90FB" w14:textId="0F6CD754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275CE25" w14:textId="5D8D6C55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C721691" w14:textId="1581E946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FD88A32" w14:textId="33DEE797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3A91FC" w14:textId="09675870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FF20A7" w14:textId="5CB8663A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C9471AB" w14:textId="293698FC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D9A682" w14:textId="2E97D430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9D58697" w14:textId="11B40AB6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F9945FD" w14:textId="430B905B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7C56123D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83D763B" w14:textId="443F3F8E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8ED8131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1A81DA6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2A4F565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D66D1DA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C8D477A" w14:textId="79CB2AF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FBF568" w14:textId="5D237189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024157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918709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F65BB4" w14:textId="33C787EF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728F6C2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3D8AF1FB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D069650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0C1411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20EC15BC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C0A8E1D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BFAA695" w14:textId="0A2C6F0C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D576E0" w14:textId="2A9774E9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D3E338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4CDA07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5519A8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4C61713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E7013F6" w14:textId="023D7133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06FE021D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B317331" w14:textId="4D0EF63A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431CF32C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48A9A6B1" w14:textId="412B1413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F6CA79F" w14:textId="08B6BCA3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675800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5A7DEA6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1580D0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FB84CE" w14:textId="656F6066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7229320" w14:textId="32DC1C0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73069E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BD1CCFE" w14:textId="65ACD7B5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673C5A4C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537102D" w14:textId="4F106138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6C7458C0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467DA5C0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D4C951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003AC4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9DB5FD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F9D2B6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E15951E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D066343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91AC021" w14:textId="7CD2292E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2499412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67396C5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150CB9B" w14:textId="3682CB7F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439FE5E1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6842CA38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554AC3F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60C7EC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E29D2D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BB48550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76B3039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25AC3D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4D561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7ED419F" w14:textId="2582BAC8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1D941E03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6469443" w14:textId="39CB7EB1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0CB2B73E" w14:textId="0B0B051E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949" w:type="dxa"/>
          </w:tcPr>
          <w:p w14:paraId="3F2C8463" w14:textId="40D00A31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29DFB304" w14:textId="0823DFC8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05E36D42" w14:textId="634CB74C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00E3376D" w14:textId="1120CEEE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27D1F7C9" w14:textId="32AF3EA7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3D1BB3C9" w14:textId="08035D5F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6ACCFC39" w14:textId="0421AAAE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929" w:type="dxa"/>
          </w:tcPr>
          <w:p w14:paraId="54F502E7" w14:textId="1A9D8C49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040" w:type="dxa"/>
          </w:tcPr>
          <w:p w14:paraId="567D3CD8" w14:textId="291B9367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</w:tr>
      <w:tr w:rsidR="001A1E03" w:rsidRPr="00E16FCD" w14:paraId="74A342EF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3977185" w14:textId="77777777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33EABB4E" w14:textId="21F2A9D1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4F207DD2" w14:textId="756970C4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00</w:t>
            </w:r>
          </w:p>
        </w:tc>
        <w:tc>
          <w:tcPr>
            <w:tcW w:w="929" w:type="dxa"/>
          </w:tcPr>
          <w:p w14:paraId="2C87BD01" w14:textId="69181818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02</w:t>
            </w:r>
          </w:p>
        </w:tc>
        <w:tc>
          <w:tcPr>
            <w:tcW w:w="929" w:type="dxa"/>
          </w:tcPr>
          <w:p w14:paraId="6E6A8F6D" w14:textId="5C614B86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39</w:t>
            </w:r>
          </w:p>
        </w:tc>
        <w:tc>
          <w:tcPr>
            <w:tcW w:w="929" w:type="dxa"/>
          </w:tcPr>
          <w:p w14:paraId="090D2E0E" w14:textId="1B9B48B8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94</w:t>
            </w:r>
          </w:p>
        </w:tc>
        <w:tc>
          <w:tcPr>
            <w:tcW w:w="929" w:type="dxa"/>
          </w:tcPr>
          <w:p w14:paraId="59AC8076" w14:textId="2F418A0B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2.00</w:t>
            </w:r>
          </w:p>
        </w:tc>
        <w:tc>
          <w:tcPr>
            <w:tcW w:w="929" w:type="dxa"/>
          </w:tcPr>
          <w:p w14:paraId="49C9239B" w14:textId="0059A19D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2.06</w:t>
            </w:r>
          </w:p>
        </w:tc>
        <w:tc>
          <w:tcPr>
            <w:tcW w:w="929" w:type="dxa"/>
          </w:tcPr>
          <w:p w14:paraId="4467CAFF" w14:textId="0999C0CE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2.44</w:t>
            </w:r>
          </w:p>
        </w:tc>
        <w:tc>
          <w:tcPr>
            <w:tcW w:w="929" w:type="dxa"/>
          </w:tcPr>
          <w:p w14:paraId="5CE382BC" w14:textId="6A865E39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2.66</w:t>
            </w:r>
          </w:p>
        </w:tc>
        <w:tc>
          <w:tcPr>
            <w:tcW w:w="1040" w:type="dxa"/>
          </w:tcPr>
          <w:p w14:paraId="1F1B47EE" w14:textId="3FD9B28C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2.83</w:t>
            </w:r>
          </w:p>
        </w:tc>
      </w:tr>
      <w:tr w:rsidR="001A1E03" w:rsidRPr="00E16FCD" w14:paraId="3082C8A3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0FE58D7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498" w:type="dxa"/>
          </w:tcPr>
          <w:p w14:paraId="58A3070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01513FA2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502E426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F7456B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2F0760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63AECE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9E491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668033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350E8A2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1F99354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73B039F6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457E970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 xml:space="preserve"> Flowering probability</w:t>
            </w:r>
          </w:p>
        </w:tc>
        <w:tc>
          <w:tcPr>
            <w:tcW w:w="1498" w:type="dxa"/>
          </w:tcPr>
          <w:p w14:paraId="5BA32775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1D2D8F12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D657AA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EE0273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9E0F2F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5D6751A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F575231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3F9036F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30586CD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6113945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7C2D3133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AAC8A1A" w14:textId="02786B9A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583AEB79" w14:textId="357E1452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7686D9A" w14:textId="40DE4CCE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419552" w14:textId="2B354B76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B0A459A" w14:textId="369CB26D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41D047C" w14:textId="3475E128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841ACEF" w14:textId="294B820A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944D41" w14:textId="50C8908D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66476D3" w14:textId="395E3FAC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72F700B" w14:textId="6FBD8A24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1EA2559" w14:textId="55696D0E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41733CF1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CC57E77" w14:textId="2D2A1660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6F918EB1" w14:textId="7EA8B12E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E1C190F" w14:textId="28A21FDB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FA188F" w14:textId="6EACEEF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38D040F" w14:textId="7B598FB0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3E192AE" w14:textId="35EA583C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FC5183E" w14:textId="7A47D50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73FE61B" w14:textId="30C46894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96B5CA5" w14:textId="79ECB32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CE00AF" w14:textId="08A0F02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7FCEBC7" w14:textId="2128CE46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539AD571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CF5B167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8A3C409" w14:textId="4889942B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DA484C8" w14:textId="6106068B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B86BBB4" w14:textId="3F35E2EE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ADBDA6F" w14:textId="1DA38D76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F57997C" w14:textId="114F9589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EA7F69F" w14:textId="352870C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CAD2407" w14:textId="6B7B4B1F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94BFA88" w14:textId="73FDD361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2D71304" w14:textId="2676B139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001519A" w14:textId="6BA31876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18A66D83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5FB3F9E" w14:textId="3FD70B6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2C47BFF" w14:textId="3279AAE1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6D5B930" w14:textId="009D450C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02E07D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0F036DA" w14:textId="2C6E7F87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74F7F3" w14:textId="261F314B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590C4E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39DCD0" w14:textId="15B2C1A9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1D8CE2F" w14:textId="6AEE5A2E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56ACAE0" w14:textId="05BC1D18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CF5B921" w14:textId="5506858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1BDA04C9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3C3FF13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lastRenderedPageBreak/>
              <w:t>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11D567D" w14:textId="23CADF54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D8BEA66" w14:textId="38E6645F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BAC47F6" w14:textId="79A55598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517A6B" w14:textId="56D1943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FD20A60" w14:textId="412EEBE6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7E4E4DC" w14:textId="401CB71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2C998C" w14:textId="28A7B8DB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10B7097" w14:textId="456B6D72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EB3DCD" w14:textId="4552779E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1AEBF5B" w14:textId="07C3D400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3A8C86D9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EC6FEC6" w14:textId="70A03743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2328B5D1" w14:textId="4D45DA02" w:rsidR="00363EA3" w:rsidRPr="00CD49F4" w:rsidRDefault="00363EA3" w:rsidP="00363EA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BD3DC21" w14:textId="0BC96CF3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9B0C996" w14:textId="4965612C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E325309" w14:textId="514DA5FB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BA86E69" w14:textId="2AE57596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A0B2CD" w14:textId="3FDCC872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F8114E" w14:textId="140285CC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9BCA4F7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5118A72" w14:textId="3FD3A86B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CF914C5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5B9B8E2A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4B8B1B0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C856C1B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15910002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BA090A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F9CD4D" w14:textId="0FA959FC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F45E8CC" w14:textId="6EEDE3FF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800D48C" w14:textId="3750AA78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E6AAB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2F2C1C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ABBDF8D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47BF29A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6DC22134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3036530" w14:textId="3E51C725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244DC2F2" w14:textId="5892E858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63C95F4" w14:textId="16E85376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D519BE3" w14:textId="69D68106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ED64308" w14:textId="6520B4FE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D67594" w14:textId="32CC711B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69895B" w14:textId="681BE3CF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C732AF" w14:textId="10FF7596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F0607A" w14:textId="334EB8DC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9B220BA" w14:textId="6E16A0B1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19E7BCC" w14:textId="751F9F28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1A1E03" w:rsidRPr="00E16FCD" w14:paraId="62EF6EAA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B80AF97" w14:textId="1CCA1E2D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22DD1CA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17A21D79" w14:textId="4C742552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15171C4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8638A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375CD0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F0A029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C3CFD77" w14:textId="4C64A754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D49D63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9A6D308" w14:textId="2CA888C0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FFA9B3D" w14:textId="2E4695D8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476FA4B5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67563E6" w14:textId="0501FE92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308636DD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27F37AA1" w14:textId="078DC59E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2B42AC2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4D93E21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312FCF" w14:textId="64E30248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03FE68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B4385F8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7738B0" w14:textId="73DB73B9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0C67740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8D9BEBF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A1E03" w:rsidRPr="00E16FCD" w14:paraId="0D578FDB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10E928A" w14:textId="01A4ECCB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4718895B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135A3E0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096CF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A5962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7DEA8D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49BE649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BDE47CE" w14:textId="1BAE44B0" w:rsidR="00C14864" w:rsidRPr="00CD49F4" w:rsidRDefault="00363EA3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9754FAC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47E6F4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17F9897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363EA3" w:rsidRPr="00E16FCD" w14:paraId="3B1A3654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335B450" w14:textId="43B91E5A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7E534A42" w14:textId="35F0EB63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C54C714" w14:textId="7682F89F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6622E8" w14:textId="1988ECCA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55F38C" w14:textId="34F0D321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46D36D2" w14:textId="15E07959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CDD04E3" w14:textId="5F9C156F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6112FD6" w14:textId="01EF35D2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C650780" w14:textId="50F05B61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ADD7C6A" w14:textId="2FEE8AE2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DFAA9D9" w14:textId="6D52C722" w:rsidR="00C14864" w:rsidRPr="00CD49F4" w:rsidRDefault="00363EA3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363EA3" w:rsidRPr="00E16FCD" w14:paraId="51398CEA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13C953E" w14:textId="0A8C0773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7C3638FF" w14:textId="44F36BCE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949" w:type="dxa"/>
          </w:tcPr>
          <w:p w14:paraId="473587CC" w14:textId="497B9161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1</w:t>
            </w:r>
          </w:p>
        </w:tc>
        <w:tc>
          <w:tcPr>
            <w:tcW w:w="929" w:type="dxa"/>
          </w:tcPr>
          <w:p w14:paraId="6BA76C02" w14:textId="24852463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10E76CD5" w14:textId="22D19DE4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1</w:t>
            </w:r>
          </w:p>
        </w:tc>
        <w:tc>
          <w:tcPr>
            <w:tcW w:w="929" w:type="dxa"/>
          </w:tcPr>
          <w:p w14:paraId="1946F4A2" w14:textId="5EA308F2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2</w:t>
            </w:r>
          </w:p>
        </w:tc>
        <w:tc>
          <w:tcPr>
            <w:tcW w:w="929" w:type="dxa"/>
          </w:tcPr>
          <w:p w14:paraId="5223A8BE" w14:textId="2F9B12F1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929" w:type="dxa"/>
          </w:tcPr>
          <w:p w14:paraId="3D0D5C36" w14:textId="6B327805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1</w:t>
            </w:r>
          </w:p>
        </w:tc>
        <w:tc>
          <w:tcPr>
            <w:tcW w:w="929" w:type="dxa"/>
          </w:tcPr>
          <w:p w14:paraId="44975FA1" w14:textId="0A335B2B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929" w:type="dxa"/>
          </w:tcPr>
          <w:p w14:paraId="7E3C7F6C" w14:textId="6F3D4421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1</w:t>
            </w:r>
          </w:p>
        </w:tc>
        <w:tc>
          <w:tcPr>
            <w:tcW w:w="1040" w:type="dxa"/>
          </w:tcPr>
          <w:p w14:paraId="71F14D90" w14:textId="1C6B9915" w:rsidR="00C14864" w:rsidRPr="00CD49F4" w:rsidRDefault="00363EA3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9</w:t>
            </w:r>
          </w:p>
        </w:tc>
      </w:tr>
      <w:tr w:rsidR="00363EA3" w:rsidRPr="00E16FCD" w14:paraId="6EF344E9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64BC3FC" w14:textId="77777777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13AA6973" w14:textId="66DC6E1A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0B9C1E86" w14:textId="3178D37B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0.18</w:t>
            </w:r>
          </w:p>
        </w:tc>
        <w:tc>
          <w:tcPr>
            <w:tcW w:w="929" w:type="dxa"/>
          </w:tcPr>
          <w:p w14:paraId="7F4BA190" w14:textId="0355EF14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0.34</w:t>
            </w:r>
          </w:p>
        </w:tc>
        <w:tc>
          <w:tcPr>
            <w:tcW w:w="929" w:type="dxa"/>
          </w:tcPr>
          <w:p w14:paraId="13821BEF" w14:textId="12C17A21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41</w:t>
            </w:r>
          </w:p>
        </w:tc>
        <w:tc>
          <w:tcPr>
            <w:tcW w:w="929" w:type="dxa"/>
          </w:tcPr>
          <w:p w14:paraId="017654CD" w14:textId="23770FBE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54</w:t>
            </w:r>
          </w:p>
        </w:tc>
        <w:tc>
          <w:tcPr>
            <w:tcW w:w="929" w:type="dxa"/>
          </w:tcPr>
          <w:p w14:paraId="33A0000F" w14:textId="29A3B801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62</w:t>
            </w:r>
          </w:p>
        </w:tc>
        <w:tc>
          <w:tcPr>
            <w:tcW w:w="929" w:type="dxa"/>
          </w:tcPr>
          <w:p w14:paraId="1C2F1326" w14:textId="08D6B8E3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79</w:t>
            </w:r>
          </w:p>
        </w:tc>
        <w:tc>
          <w:tcPr>
            <w:tcW w:w="929" w:type="dxa"/>
          </w:tcPr>
          <w:p w14:paraId="54FE53A9" w14:textId="307F8A9F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80</w:t>
            </w:r>
          </w:p>
        </w:tc>
        <w:tc>
          <w:tcPr>
            <w:tcW w:w="929" w:type="dxa"/>
          </w:tcPr>
          <w:p w14:paraId="3BDC5B17" w14:textId="27F5CB68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80</w:t>
            </w:r>
          </w:p>
        </w:tc>
        <w:tc>
          <w:tcPr>
            <w:tcW w:w="1040" w:type="dxa"/>
          </w:tcPr>
          <w:p w14:paraId="0F9F57AD" w14:textId="1B891FDD" w:rsidR="00C14864" w:rsidRPr="00CD49F4" w:rsidRDefault="00363EA3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82</w:t>
            </w:r>
          </w:p>
        </w:tc>
      </w:tr>
      <w:tr w:rsidR="00363EA3" w:rsidRPr="00E16FCD" w14:paraId="095D962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7A30AAE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4DDB11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07DEBCC2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FC215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96D4CE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26E9509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7586EE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A4998C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3A357B8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68E8BC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FB56BA8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363EA3" w:rsidRPr="00E16FCD" w14:paraId="01359F96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655F410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 xml:space="preserve"> Flowering quantity</w:t>
            </w:r>
          </w:p>
        </w:tc>
        <w:tc>
          <w:tcPr>
            <w:tcW w:w="1498" w:type="dxa"/>
          </w:tcPr>
          <w:p w14:paraId="0A80F5DD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1064CFE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89196E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4A14722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32C9B4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970DCE1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9D65917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24876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76BF953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448BCBF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363EA3" w:rsidRPr="00E16FCD" w14:paraId="44BF9EE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138007B" w14:textId="3112707E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C7730FF" w14:textId="5CC6F4D9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639F8275" w14:textId="22742548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95CAF99" w14:textId="3EDF956C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3C96C67" w14:textId="2BE40A00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5093F2" w14:textId="66606043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486D60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98DA24" w14:textId="0FF1809C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F53785" w14:textId="1A59E85F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5FDC1B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08BDC23" w14:textId="06344BEC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363EA3" w:rsidRPr="00E16FCD" w14:paraId="0CA5FAFA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63FE03C" w14:textId="4F6928B3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lastRenderedPageBreak/>
              <w:t>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B8A08E1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59838A96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687715" w14:textId="1F51542F" w:rsidR="00C14864" w:rsidRPr="00CD49F4" w:rsidRDefault="00166E1D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AD2B43" w14:textId="69C2759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615984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7B41549" w14:textId="01E5D900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2A186C9" w14:textId="0E175270" w:rsidR="00C14864" w:rsidRPr="00CD49F4" w:rsidRDefault="00166E1D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BC8AC2" w14:textId="57AC23CA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1242817" w14:textId="2FC2517B" w:rsidR="00C14864" w:rsidRPr="00CD49F4" w:rsidRDefault="00166E1D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322DEAF" w14:textId="4CBC9767" w:rsidR="00C14864" w:rsidRPr="00CD49F4" w:rsidRDefault="00166E1D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363EA3" w:rsidRPr="00E16FCD" w14:paraId="03C2F253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69A0CB4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6EE644F5" w14:textId="7A091B56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2F0569B" w14:textId="4A6AB90A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937257E" w14:textId="7B4985C7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A61A8E" w14:textId="4E9E18A1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5593E0" w14:textId="2223C3B6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16CD7F" w14:textId="5117F42F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D641CE" w14:textId="1EFF8B77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A725F3" w14:textId="4C960648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6791E8" w14:textId="327BDEE2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655255B" w14:textId="55225F10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</w:tr>
      <w:tr w:rsidR="00363EA3" w:rsidRPr="00E16FCD" w14:paraId="2A379559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8D70516" w14:textId="609A1533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BEAF9E8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2081F5C0" w14:textId="22A5D649" w:rsidR="00C14864" w:rsidRPr="00CD49F4" w:rsidRDefault="00166E1D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BD90A1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7624E12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15A03B9" w14:textId="54665CB1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54D9B5C" w14:textId="4F1A7075" w:rsidR="00C14864" w:rsidRPr="00CD49F4" w:rsidRDefault="00166E1D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4DF960" w14:textId="44590C59" w:rsidR="00C14864" w:rsidRPr="00CD49F4" w:rsidRDefault="00166E1D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64D9BA" w14:textId="273B95FD" w:rsidR="00C14864" w:rsidRPr="00CD49F4" w:rsidRDefault="00166E1D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01862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884F20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363EA3" w:rsidRPr="00E16FCD" w14:paraId="3464C0B0" w14:textId="77777777" w:rsidTr="00166E1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B4C5EB9" w14:textId="6B98DA0B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pPrec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BDAACE8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1F2827FC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292B102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9D77FD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410EBB8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2FBE4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AA34166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10A1DA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D1DD9BA" w14:textId="33F5D4B7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D366A85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363EA3" w:rsidRPr="00E16FCD" w14:paraId="50174B59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840FA87" w14:textId="5E948358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Sun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FD7D7AD" w14:textId="4E542B6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6679B806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95B683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887B4DB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2931F34D" w14:textId="78EE4718" w:rsidR="00C14864" w:rsidRPr="00CD49F4" w:rsidRDefault="00166E1D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C4F9E38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75D4F7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77BCB4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08F2F56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017F04C" w14:textId="61F1D75F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363EA3" w:rsidRPr="00E16FCD" w14:paraId="6414DDC0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8B26B34" w14:textId="419F6C1D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CD49F4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TSE</w:t>
            </w:r>
            <w:r w:rsidRPr="00CD49F4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FC76382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7F416636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FB2CB7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0EF2F23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F03691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6A453F" w14:textId="682A6305" w:rsidR="00C14864" w:rsidRPr="00CD49F4" w:rsidRDefault="00166E1D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EF634B" w14:textId="0E13280E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09C1132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09AADF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0ECFAB6" w14:textId="77777777" w:rsidR="00C14864" w:rsidRPr="00CD49F4" w:rsidRDefault="00C14864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363EA3" w:rsidRPr="00E16FCD" w14:paraId="500E62AD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879048F" w14:textId="4AF8BD28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65B0CAFF" w14:textId="3D25A809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14:paraId="4A688BCD" w14:textId="68AC265A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27C81848" w14:textId="2F4836AB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42584FB5" w14:textId="00660E26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50F6AC84" w14:textId="66397AFB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22453506" w14:textId="462FCB59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540FDE53" w14:textId="3298E73B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7FD10A5D" w14:textId="2EEB8A5E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1187876D" w14:textId="1D27FA03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040" w:type="dxa"/>
          </w:tcPr>
          <w:p w14:paraId="17631AF8" w14:textId="21AF11F8" w:rsidR="00C14864" w:rsidRPr="00CD49F4" w:rsidRDefault="00166E1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</w:tr>
      <w:tr w:rsidR="00363EA3" w:rsidRPr="00E16FCD" w14:paraId="34F41C16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5A7A046" w14:textId="77777777" w:rsidR="00C14864" w:rsidRPr="00CD49F4" w:rsidRDefault="00C14864" w:rsidP="00C12591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0ABC5A33" w14:textId="54511881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76DD15EA" w14:textId="4625FCA8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67</w:t>
            </w:r>
          </w:p>
        </w:tc>
        <w:tc>
          <w:tcPr>
            <w:tcW w:w="929" w:type="dxa"/>
          </w:tcPr>
          <w:p w14:paraId="1A9EA57A" w14:textId="3A5A932C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94</w:t>
            </w:r>
          </w:p>
        </w:tc>
        <w:tc>
          <w:tcPr>
            <w:tcW w:w="929" w:type="dxa"/>
          </w:tcPr>
          <w:p w14:paraId="533EE959" w14:textId="3FCCC62B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1.99</w:t>
            </w:r>
          </w:p>
        </w:tc>
        <w:tc>
          <w:tcPr>
            <w:tcW w:w="929" w:type="dxa"/>
          </w:tcPr>
          <w:p w14:paraId="2F8AE5BB" w14:textId="2DDB2887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.45</w:t>
            </w:r>
          </w:p>
        </w:tc>
        <w:tc>
          <w:tcPr>
            <w:tcW w:w="929" w:type="dxa"/>
          </w:tcPr>
          <w:p w14:paraId="7E9C0E12" w14:textId="4BAE92C4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.47</w:t>
            </w:r>
          </w:p>
        </w:tc>
        <w:tc>
          <w:tcPr>
            <w:tcW w:w="929" w:type="dxa"/>
          </w:tcPr>
          <w:p w14:paraId="43D4D242" w14:textId="03414D3D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.60</w:t>
            </w:r>
          </w:p>
        </w:tc>
        <w:tc>
          <w:tcPr>
            <w:tcW w:w="929" w:type="dxa"/>
          </w:tcPr>
          <w:p w14:paraId="5693026B" w14:textId="7B3CBD14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.67</w:t>
            </w:r>
          </w:p>
        </w:tc>
        <w:tc>
          <w:tcPr>
            <w:tcW w:w="929" w:type="dxa"/>
          </w:tcPr>
          <w:p w14:paraId="60D0B7E8" w14:textId="642E90A4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.93</w:t>
            </w:r>
          </w:p>
        </w:tc>
        <w:tc>
          <w:tcPr>
            <w:tcW w:w="1040" w:type="dxa"/>
          </w:tcPr>
          <w:p w14:paraId="422C34D8" w14:textId="696FD564" w:rsidR="00C14864" w:rsidRPr="00CD49F4" w:rsidRDefault="00166E1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D49F4">
              <w:rPr>
                <w:rFonts w:ascii="Arial" w:hAnsi="Arial" w:cs="Arial"/>
                <w:color w:val="FF0000"/>
                <w:sz w:val="24"/>
                <w:szCs w:val="24"/>
              </w:rPr>
              <w:t>3.94</w:t>
            </w:r>
          </w:p>
        </w:tc>
      </w:tr>
      <w:tr w:rsidR="00363EA3" w:rsidRPr="00E16FCD" w14:paraId="77207A42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88F0A00" w14:textId="77777777" w:rsidR="00C14864" w:rsidRPr="00CD49F4" w:rsidRDefault="00C14864" w:rsidP="00370B65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498" w:type="dxa"/>
          </w:tcPr>
          <w:p w14:paraId="027F85CF" w14:textId="77777777" w:rsidR="00C14864" w:rsidRPr="00CD49F4" w:rsidRDefault="00C14864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</w:tcPr>
          <w:p w14:paraId="713D0793" w14:textId="77777777" w:rsidR="00C14864" w:rsidRPr="00CD49F4" w:rsidRDefault="00C14864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588724" w14:textId="77777777" w:rsidR="00C14864" w:rsidRPr="00CD49F4" w:rsidRDefault="00C14864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4560D8" w14:textId="77777777" w:rsidR="00C14864" w:rsidRPr="00CD49F4" w:rsidRDefault="00C14864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A12677" w14:textId="77777777" w:rsidR="00C14864" w:rsidRPr="00CD49F4" w:rsidRDefault="00C14864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4DA7ED" w14:textId="77777777" w:rsidR="00C14864" w:rsidRPr="00CD49F4" w:rsidRDefault="00C14864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3302351" w14:textId="77777777" w:rsidR="00C14864" w:rsidRPr="00CD49F4" w:rsidRDefault="00C14864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C78356" w14:textId="77777777" w:rsidR="00C14864" w:rsidRPr="00CD49F4" w:rsidRDefault="00C14864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065AD3" w14:textId="77777777" w:rsidR="00C14864" w:rsidRPr="00CD49F4" w:rsidRDefault="00C14864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3D72FA9" w14:textId="77777777" w:rsidR="00C14864" w:rsidRPr="00CD49F4" w:rsidRDefault="00C14864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</w:tbl>
    <w:p w14:paraId="13E53952" w14:textId="5FE27BDB" w:rsidR="007E77C3" w:rsidRDefault="007E77C3" w:rsidP="000E37CF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7E77C3" w:rsidSect="0084143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34632" w14:textId="77777777" w:rsidR="00250F86" w:rsidRDefault="00250F86" w:rsidP="00786B85">
      <w:pPr>
        <w:spacing w:after="0" w:line="240" w:lineRule="auto"/>
      </w:pPr>
      <w:r>
        <w:separator/>
      </w:r>
    </w:p>
  </w:endnote>
  <w:endnote w:type="continuationSeparator" w:id="0">
    <w:p w14:paraId="57FD2E83" w14:textId="77777777" w:rsidR="00250F86" w:rsidRDefault="00250F86" w:rsidP="00786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DA9920" w14:textId="77777777" w:rsidR="00250F86" w:rsidRDefault="00250F86" w:rsidP="00786B85">
      <w:pPr>
        <w:spacing w:after="0" w:line="240" w:lineRule="auto"/>
      </w:pPr>
      <w:r>
        <w:separator/>
      </w:r>
    </w:p>
  </w:footnote>
  <w:footnote w:type="continuationSeparator" w:id="0">
    <w:p w14:paraId="7465EFD9" w14:textId="77777777" w:rsidR="00250F86" w:rsidRDefault="00250F86" w:rsidP="00786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A3A"/>
    <w:rsid w:val="00021666"/>
    <w:rsid w:val="00023037"/>
    <w:rsid w:val="00030760"/>
    <w:rsid w:val="00057C1F"/>
    <w:rsid w:val="00060306"/>
    <w:rsid w:val="000748EC"/>
    <w:rsid w:val="000B1DAE"/>
    <w:rsid w:val="000E37CF"/>
    <w:rsid w:val="000E3C71"/>
    <w:rsid w:val="00101562"/>
    <w:rsid w:val="00113F23"/>
    <w:rsid w:val="00117785"/>
    <w:rsid w:val="001307D5"/>
    <w:rsid w:val="00152119"/>
    <w:rsid w:val="0015519A"/>
    <w:rsid w:val="00162214"/>
    <w:rsid w:val="00166E1D"/>
    <w:rsid w:val="00182F83"/>
    <w:rsid w:val="001A0171"/>
    <w:rsid w:val="001A1E03"/>
    <w:rsid w:val="001B2338"/>
    <w:rsid w:val="001F3E8C"/>
    <w:rsid w:val="001F6BEB"/>
    <w:rsid w:val="002139CB"/>
    <w:rsid w:val="00221147"/>
    <w:rsid w:val="00237A7B"/>
    <w:rsid w:val="00250F86"/>
    <w:rsid w:val="002512BE"/>
    <w:rsid w:val="00255BB1"/>
    <w:rsid w:val="00281168"/>
    <w:rsid w:val="002841F2"/>
    <w:rsid w:val="00296A71"/>
    <w:rsid w:val="002C4E78"/>
    <w:rsid w:val="002C5638"/>
    <w:rsid w:val="002E2486"/>
    <w:rsid w:val="002E3496"/>
    <w:rsid w:val="002E7184"/>
    <w:rsid w:val="002F4724"/>
    <w:rsid w:val="002F4D28"/>
    <w:rsid w:val="0036018C"/>
    <w:rsid w:val="00363EA3"/>
    <w:rsid w:val="00370B65"/>
    <w:rsid w:val="003868A0"/>
    <w:rsid w:val="0039084E"/>
    <w:rsid w:val="00392E28"/>
    <w:rsid w:val="003A54F8"/>
    <w:rsid w:val="003C09F4"/>
    <w:rsid w:val="003C0D15"/>
    <w:rsid w:val="003C4DD2"/>
    <w:rsid w:val="00423694"/>
    <w:rsid w:val="00446059"/>
    <w:rsid w:val="00447182"/>
    <w:rsid w:val="004606FF"/>
    <w:rsid w:val="00464467"/>
    <w:rsid w:val="00473CB9"/>
    <w:rsid w:val="00485C58"/>
    <w:rsid w:val="004923BA"/>
    <w:rsid w:val="004A5F33"/>
    <w:rsid w:val="004C3359"/>
    <w:rsid w:val="004C738D"/>
    <w:rsid w:val="004D5C27"/>
    <w:rsid w:val="004D6C54"/>
    <w:rsid w:val="004E2131"/>
    <w:rsid w:val="004E4C2F"/>
    <w:rsid w:val="00503E60"/>
    <w:rsid w:val="00521590"/>
    <w:rsid w:val="00544133"/>
    <w:rsid w:val="005578DC"/>
    <w:rsid w:val="00563EE3"/>
    <w:rsid w:val="005868DF"/>
    <w:rsid w:val="005A12C6"/>
    <w:rsid w:val="005A5174"/>
    <w:rsid w:val="005C5510"/>
    <w:rsid w:val="00601F41"/>
    <w:rsid w:val="00602581"/>
    <w:rsid w:val="0061238F"/>
    <w:rsid w:val="006402EE"/>
    <w:rsid w:val="00671C72"/>
    <w:rsid w:val="006725FD"/>
    <w:rsid w:val="00676CA2"/>
    <w:rsid w:val="00683DBC"/>
    <w:rsid w:val="006B0F0C"/>
    <w:rsid w:val="006C2356"/>
    <w:rsid w:val="006C5483"/>
    <w:rsid w:val="006C7809"/>
    <w:rsid w:val="006F10D0"/>
    <w:rsid w:val="006F500A"/>
    <w:rsid w:val="0070376B"/>
    <w:rsid w:val="00710835"/>
    <w:rsid w:val="0072134F"/>
    <w:rsid w:val="00744BAD"/>
    <w:rsid w:val="00781E16"/>
    <w:rsid w:val="00784A1B"/>
    <w:rsid w:val="007869FD"/>
    <w:rsid w:val="00786B85"/>
    <w:rsid w:val="00787670"/>
    <w:rsid w:val="00790FA4"/>
    <w:rsid w:val="0079237F"/>
    <w:rsid w:val="007A7F89"/>
    <w:rsid w:val="007B68A1"/>
    <w:rsid w:val="007D6854"/>
    <w:rsid w:val="007E77C3"/>
    <w:rsid w:val="008369E2"/>
    <w:rsid w:val="00841432"/>
    <w:rsid w:val="00865E60"/>
    <w:rsid w:val="00895F10"/>
    <w:rsid w:val="008977B5"/>
    <w:rsid w:val="008B710B"/>
    <w:rsid w:val="008F1918"/>
    <w:rsid w:val="0090714C"/>
    <w:rsid w:val="009103B1"/>
    <w:rsid w:val="00935D5A"/>
    <w:rsid w:val="0094614B"/>
    <w:rsid w:val="00946F29"/>
    <w:rsid w:val="00980CC2"/>
    <w:rsid w:val="009A5A4B"/>
    <w:rsid w:val="009C08B9"/>
    <w:rsid w:val="009C4D90"/>
    <w:rsid w:val="009E5AF7"/>
    <w:rsid w:val="009F59A4"/>
    <w:rsid w:val="00A0627F"/>
    <w:rsid w:val="00A15E7F"/>
    <w:rsid w:val="00A31ADF"/>
    <w:rsid w:val="00A32103"/>
    <w:rsid w:val="00A41DA0"/>
    <w:rsid w:val="00A56C7F"/>
    <w:rsid w:val="00A6248F"/>
    <w:rsid w:val="00A64B46"/>
    <w:rsid w:val="00A81D36"/>
    <w:rsid w:val="00A82DDC"/>
    <w:rsid w:val="00AA752C"/>
    <w:rsid w:val="00AB0F7E"/>
    <w:rsid w:val="00AC2762"/>
    <w:rsid w:val="00AC796C"/>
    <w:rsid w:val="00AD28D5"/>
    <w:rsid w:val="00AD28DE"/>
    <w:rsid w:val="00AD3F30"/>
    <w:rsid w:val="00AE76CC"/>
    <w:rsid w:val="00B12DDD"/>
    <w:rsid w:val="00B3708B"/>
    <w:rsid w:val="00B67606"/>
    <w:rsid w:val="00B70B93"/>
    <w:rsid w:val="00B74128"/>
    <w:rsid w:val="00BB39B2"/>
    <w:rsid w:val="00BE12AD"/>
    <w:rsid w:val="00BE3473"/>
    <w:rsid w:val="00BF2F1B"/>
    <w:rsid w:val="00BF5B5A"/>
    <w:rsid w:val="00BF6901"/>
    <w:rsid w:val="00C0011A"/>
    <w:rsid w:val="00C12591"/>
    <w:rsid w:val="00C14864"/>
    <w:rsid w:val="00C14C79"/>
    <w:rsid w:val="00C23D95"/>
    <w:rsid w:val="00C32243"/>
    <w:rsid w:val="00C53BF7"/>
    <w:rsid w:val="00C74F68"/>
    <w:rsid w:val="00C86A80"/>
    <w:rsid w:val="00CB0215"/>
    <w:rsid w:val="00CC1AF6"/>
    <w:rsid w:val="00CD21A7"/>
    <w:rsid w:val="00CD49F4"/>
    <w:rsid w:val="00CD5BB0"/>
    <w:rsid w:val="00CE3C2B"/>
    <w:rsid w:val="00CF1A3A"/>
    <w:rsid w:val="00CF3A2C"/>
    <w:rsid w:val="00CF55AC"/>
    <w:rsid w:val="00CF5BA6"/>
    <w:rsid w:val="00CF68E2"/>
    <w:rsid w:val="00D036D1"/>
    <w:rsid w:val="00D15222"/>
    <w:rsid w:val="00D27ACE"/>
    <w:rsid w:val="00D34A6B"/>
    <w:rsid w:val="00D36D9F"/>
    <w:rsid w:val="00D9210A"/>
    <w:rsid w:val="00DA0428"/>
    <w:rsid w:val="00DA7316"/>
    <w:rsid w:val="00DC0FF4"/>
    <w:rsid w:val="00DD62DD"/>
    <w:rsid w:val="00E16DD8"/>
    <w:rsid w:val="00E217EA"/>
    <w:rsid w:val="00E37B26"/>
    <w:rsid w:val="00E42FD6"/>
    <w:rsid w:val="00E50800"/>
    <w:rsid w:val="00E52835"/>
    <w:rsid w:val="00E8085F"/>
    <w:rsid w:val="00E810F3"/>
    <w:rsid w:val="00E963F5"/>
    <w:rsid w:val="00EA3A98"/>
    <w:rsid w:val="00EC22DD"/>
    <w:rsid w:val="00ED15DA"/>
    <w:rsid w:val="00ED7AB8"/>
    <w:rsid w:val="00EE5955"/>
    <w:rsid w:val="00EE5D64"/>
    <w:rsid w:val="00F0286A"/>
    <w:rsid w:val="00F15360"/>
    <w:rsid w:val="00F1665F"/>
    <w:rsid w:val="00F600E2"/>
    <w:rsid w:val="00FC14B8"/>
    <w:rsid w:val="00FC6D39"/>
    <w:rsid w:val="00FE3F99"/>
    <w:rsid w:val="00FE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D419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1A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1A3A"/>
  </w:style>
  <w:style w:type="paragraph" w:styleId="BalloonText">
    <w:name w:val="Balloon Text"/>
    <w:basedOn w:val="Normal"/>
    <w:link w:val="BalloonTextChar"/>
    <w:uiPriority w:val="99"/>
    <w:semiHidden/>
    <w:unhideWhenUsed/>
    <w:rsid w:val="00B37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B85"/>
  </w:style>
  <w:style w:type="paragraph" w:styleId="Footer">
    <w:name w:val="footer"/>
    <w:basedOn w:val="Normal"/>
    <w:link w:val="Foot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B85"/>
  </w:style>
  <w:style w:type="character" w:styleId="CommentReference">
    <w:name w:val="annotation reference"/>
    <w:basedOn w:val="DefaultParagraphFont"/>
    <w:uiPriority w:val="99"/>
    <w:semiHidden/>
    <w:unhideWhenUsed/>
    <w:rsid w:val="005A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5</Words>
  <Characters>2708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ssex</Company>
  <LinksUpToDate>false</LinksUpToDate>
  <CharactersWithSpaces>3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 Shefferson</dc:creator>
  <cp:lastModifiedBy>Richard Shefferson</cp:lastModifiedBy>
  <cp:revision>5</cp:revision>
  <cp:lastPrinted>2013-02-22T15:13:00Z</cp:lastPrinted>
  <dcterms:created xsi:type="dcterms:W3CDTF">2016-12-09T11:50:00Z</dcterms:created>
  <dcterms:modified xsi:type="dcterms:W3CDTF">2016-12-09T12:18:00Z</dcterms:modified>
</cp:coreProperties>
</file>